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3FE79A">
      <w:pPr>
        <w:spacing w:line="360" w:lineRule="auto"/>
        <w:jc w:val="center"/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>Supplementary Table1. Quality assessment of JBI sca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3"/>
        <w:tblW w:w="9062" w:type="dxa"/>
        <w:tblInd w:w="-4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21"/>
        <w:gridCol w:w="660"/>
        <w:gridCol w:w="675"/>
        <w:gridCol w:w="660"/>
        <w:gridCol w:w="650"/>
        <w:gridCol w:w="690"/>
        <w:gridCol w:w="669"/>
        <w:gridCol w:w="725"/>
        <w:gridCol w:w="725"/>
        <w:gridCol w:w="827"/>
      </w:tblGrid>
      <w:tr w14:paraId="5682F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</w:trPr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87524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Study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9EB9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19A68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F237F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EF344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D1BD2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AC114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2B678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9265B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0985D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63BD3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10</w:t>
            </w:r>
          </w:p>
        </w:tc>
      </w:tr>
      <w:tr w14:paraId="26FF7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55B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Jay Y Spiegel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F41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39A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3D8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608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5A5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98F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1CE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15B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78E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479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7B268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8459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Shuangyou Liu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A5C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DC1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3E2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245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9C6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B6D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8BB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4D4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AA8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D98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70CEE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4BC1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Shaun Cordoba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EBD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59E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061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970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94A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3EC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201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9BD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D37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E18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16532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23E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Haneen Shalab 20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D53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ECE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00D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983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377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E5E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E70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0C0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43B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E46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18A26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4ECC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Tianyi Wang 20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0A5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177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237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707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E71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D43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5E4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3AD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64D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9E0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4E182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2DC9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Jing Pan 2023 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BCF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E3D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8F1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B73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956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E8B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DC5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CFE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264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CF8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283EB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631B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Changju Qu 2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F81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7E0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EEC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3B9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63A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201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188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4B9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739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3B7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255C7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BB2E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Jiahua Niu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202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58E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B48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FE0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A43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341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7F2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9F3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EA7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53D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6FC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2F2D7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36DF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Chuan Tong 2020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99D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85F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F89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6B9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20A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6BD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F33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3AA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A78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F6B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32A0B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DEF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irav N Shah 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95E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141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054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5C9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CA1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C39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B0F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81A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EAB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03B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</w:tr>
      <w:tr w14:paraId="6D292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F1B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Wei Sang 2020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17F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010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56A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153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985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269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645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F91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DB5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F75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3A222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69F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Yajing Zhang 2022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3D5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A7B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7C1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76D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440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DCB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946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8F4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9EF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4E6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</w:tr>
      <w:tr w14:paraId="3E653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8EC6F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Joanna C Zurko 2022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]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D9DC8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C2351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18CE4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0BDEF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63AFD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EF4DE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2BC75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E394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Y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3DBF0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1F8A9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</w:t>
            </w:r>
          </w:p>
        </w:tc>
      </w:tr>
      <w:bookmarkEnd w:id="0"/>
    </w:tbl>
    <w:p w14:paraId="7F9672A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(1)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ere there clear criteria for inclusion in the case series?; (2) Was the condition measured in a standard, reliable way for all participants included in the case series?; (3) Were valid methods used for identification of the condition for all participants included in the case series?; (4) Did the case series have consecutive inclusion of participants?; (5) Did the case series have complete inclusion of participants?; (6) Was there clear reporting of the demographics of the participants in the study?; (7) Was there clear reporting of clinical information of the participants?; (8)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ere the outcomes or follow up results of cases clearly reported?; (9)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as there clear reporting of the presenting site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s)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/clinic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s) demographic information?; (10)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as statistical analysis appropriate?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1AA34A47">
      <w:r>
        <w:rPr>
          <w:rFonts w:ascii="Times New Roman" w:hAnsi="Times New Roman" w:cs="Times New Roman"/>
          <w:sz w:val="18"/>
          <w:szCs w:val="18"/>
        </w:rPr>
        <w:t>Response Key: Y: Yes; N: No.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8A06E9"/>
    <w:rsid w:val="05AC75A5"/>
    <w:rsid w:val="08236132"/>
    <w:rsid w:val="16E721BC"/>
    <w:rsid w:val="23B02642"/>
    <w:rsid w:val="2C025EDA"/>
    <w:rsid w:val="4DC62448"/>
    <w:rsid w:val="5B896706"/>
    <w:rsid w:val="63AD4AB7"/>
    <w:rsid w:val="65F05F6E"/>
    <w:rsid w:val="66246472"/>
    <w:rsid w:val="6AFE0453"/>
    <w:rsid w:val="6E8A06E9"/>
    <w:rsid w:val="7AAC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3</Words>
  <Characters>1130</Characters>
  <Lines>0</Lines>
  <Paragraphs>0</Paragraphs>
  <TotalTime>4</TotalTime>
  <ScaleCrop>false</ScaleCrop>
  <LinksUpToDate>false</LinksUpToDate>
  <CharactersWithSpaces>130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0T12:47:00Z</dcterms:created>
  <dc:creator>La1</dc:creator>
  <cp:lastModifiedBy>La1</cp:lastModifiedBy>
  <dcterms:modified xsi:type="dcterms:W3CDTF">2025-04-12T12:1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BF415FCBCCF48C69FD455476C9F216B_11</vt:lpwstr>
  </property>
  <property fmtid="{D5CDD505-2E9C-101B-9397-08002B2CF9AE}" pid="4" name="KSOTemplateDocerSaveRecord">
    <vt:lpwstr>eyJoZGlkIjoiOTM5ZWZlN2FmMzFmNmVlYTJmNDI4ZTQwMzY4Y2E3ZDMiLCJ1c2VySWQiOiIxOTk4NDQxMzcifQ==</vt:lpwstr>
  </property>
</Properties>
</file>